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2DD079" w14:textId="4C7D327D" w:rsidR="00A32CD4" w:rsidRPr="009F1157" w:rsidRDefault="00477D97" w:rsidP="009F1157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9F115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uppl</w:t>
      </w:r>
      <w:bookmarkStart w:id="0" w:name="_GoBack"/>
      <w:bookmarkEnd w:id="0"/>
      <w:r w:rsidRPr="009F115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mentary appendix</w:t>
      </w:r>
      <w:r w:rsidR="00E923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801E4F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6</w:t>
      </w:r>
      <w:r w:rsidR="009F1157" w:rsidRPr="009F115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9F115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ubgroup analysis of fracture risk based on the different body parts</w:t>
      </w:r>
    </w:p>
    <w:tbl>
      <w:tblPr>
        <w:tblpPr w:leftFromText="180" w:rightFromText="180" w:vertAnchor="page" w:horzAnchor="margin" w:tblpY="2346"/>
        <w:tblW w:w="13467" w:type="dxa"/>
        <w:tblLook w:val="04A0" w:firstRow="1" w:lastRow="0" w:firstColumn="1" w:lastColumn="0" w:noHBand="0" w:noVBand="1"/>
      </w:tblPr>
      <w:tblGrid>
        <w:gridCol w:w="1702"/>
        <w:gridCol w:w="1582"/>
        <w:gridCol w:w="1704"/>
        <w:gridCol w:w="1703"/>
        <w:gridCol w:w="1825"/>
        <w:gridCol w:w="1685"/>
        <w:gridCol w:w="1701"/>
        <w:gridCol w:w="1565"/>
      </w:tblGrid>
      <w:tr w:rsidR="005B693F" w:rsidRPr="009F1157" w14:paraId="29C35DA0" w14:textId="77777777" w:rsidTr="009F1157">
        <w:trPr>
          <w:gridAfter w:val="7"/>
          <w:wAfter w:w="11765" w:type="dxa"/>
          <w:trHeight w:val="341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EAEBF" w14:textId="095A5E68" w:rsidR="005B693F" w:rsidRPr="009F1157" w:rsidRDefault="005B693F" w:rsidP="009F1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PP-4i</w:t>
            </w:r>
          </w:p>
        </w:tc>
      </w:tr>
      <w:tr w:rsidR="005B693F" w:rsidRPr="009F1157" w14:paraId="754FE2FA" w14:textId="77777777" w:rsidTr="005B693F">
        <w:trPr>
          <w:gridAfter w:val="6"/>
          <w:wAfter w:w="10183" w:type="dxa"/>
          <w:trHeight w:val="341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EB7EC5" w14:textId="77777777" w:rsidR="005B693F" w:rsidRPr="009F1157" w:rsidRDefault="005B693F" w:rsidP="009F1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 (0.29,1.95)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B1585" w14:textId="6AE46F54" w:rsidR="005B693F" w:rsidRPr="009F1157" w:rsidRDefault="005B693F" w:rsidP="009F1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P-1 RAs</w:t>
            </w:r>
          </w:p>
        </w:tc>
      </w:tr>
      <w:tr w:rsidR="005B693F" w:rsidRPr="009F1157" w14:paraId="0859F048" w14:textId="77777777" w:rsidTr="005B693F">
        <w:trPr>
          <w:gridAfter w:val="5"/>
          <w:wAfter w:w="8479" w:type="dxa"/>
          <w:trHeight w:val="341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C3917A" w14:textId="77777777" w:rsidR="005B693F" w:rsidRPr="009F1157" w:rsidRDefault="005B693F" w:rsidP="009F1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 (0.17,2.86)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B0A427" w14:textId="77777777" w:rsidR="005B693F" w:rsidRPr="009F1157" w:rsidRDefault="005B693F" w:rsidP="009F1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 (0.23,3.75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633CC" w14:textId="23D80BA9" w:rsidR="005B693F" w:rsidRPr="009F1157" w:rsidRDefault="005B693F" w:rsidP="009F1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GLT-2i</w:t>
            </w:r>
          </w:p>
        </w:tc>
      </w:tr>
      <w:tr w:rsidR="005B693F" w:rsidRPr="009F1157" w14:paraId="308B2321" w14:textId="77777777" w:rsidTr="005B693F">
        <w:trPr>
          <w:gridAfter w:val="4"/>
          <w:wAfter w:w="6776" w:type="dxa"/>
          <w:trHeight w:val="341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63A829" w14:textId="77777777" w:rsidR="005B693F" w:rsidRPr="009F1157" w:rsidRDefault="005B693F" w:rsidP="009F1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 (0.13,4.45)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371AF6" w14:textId="77777777" w:rsidR="005B693F" w:rsidRPr="009F1157" w:rsidRDefault="005B693F" w:rsidP="009F1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 (0.23,4.46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124921" w14:textId="77777777" w:rsidR="005B693F" w:rsidRPr="009F1157" w:rsidRDefault="005B693F" w:rsidP="009F1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0 (0.14,8.44)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C30E8" w14:textId="77777777" w:rsidR="005B693F" w:rsidRPr="009F1157" w:rsidRDefault="005B693F" w:rsidP="009F1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ulin</w:t>
            </w:r>
          </w:p>
        </w:tc>
      </w:tr>
      <w:tr w:rsidR="005B693F" w:rsidRPr="009F1157" w14:paraId="7FFA2381" w14:textId="77777777" w:rsidTr="005B693F">
        <w:trPr>
          <w:gridAfter w:val="3"/>
          <w:wAfter w:w="4951" w:type="dxa"/>
          <w:trHeight w:val="341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CF6B26" w14:textId="77777777" w:rsidR="005B693F" w:rsidRPr="009F1157" w:rsidRDefault="005B693F" w:rsidP="009F1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 (0.03,20.52)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4E798F" w14:textId="77777777" w:rsidR="005B693F" w:rsidRPr="009F1157" w:rsidRDefault="005B693F" w:rsidP="009F1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0 (0.04,31.15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9A13E0" w14:textId="77777777" w:rsidR="005B693F" w:rsidRPr="009F1157" w:rsidRDefault="005B693F" w:rsidP="009F1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9 (0.04,39.61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F969AB" w14:textId="77777777" w:rsidR="005B693F" w:rsidRPr="009F1157" w:rsidRDefault="005B693F" w:rsidP="009F1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 (0.03,42.12)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7912C" w14:textId="77777777" w:rsidR="005B693F" w:rsidRPr="009F1157" w:rsidRDefault="005B693F" w:rsidP="009F1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formin</w:t>
            </w:r>
          </w:p>
        </w:tc>
      </w:tr>
      <w:tr w:rsidR="005B693F" w:rsidRPr="009F1157" w14:paraId="77CF8AD6" w14:textId="77777777" w:rsidTr="005B693F">
        <w:trPr>
          <w:gridAfter w:val="2"/>
          <w:wAfter w:w="3266" w:type="dxa"/>
          <w:trHeight w:val="341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3119DA" w14:textId="77777777" w:rsidR="005B693F" w:rsidRPr="009F1157" w:rsidRDefault="005B693F" w:rsidP="009F1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1 (0.27,9.64)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B9A221" w14:textId="77777777" w:rsidR="005B693F" w:rsidRPr="009F1157" w:rsidRDefault="005B693F" w:rsidP="009F1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4 (0.30,15.38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8D8EF9" w14:textId="77777777" w:rsidR="005B693F" w:rsidRPr="009F1157" w:rsidRDefault="005B693F" w:rsidP="009F1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1 (0.24,21.90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B2CF21" w14:textId="77777777" w:rsidR="005B693F" w:rsidRPr="009F1157" w:rsidRDefault="005B693F" w:rsidP="009F1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1 (0.18,24.91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C11BAD" w14:textId="77777777" w:rsidR="005B693F" w:rsidRPr="009F1157" w:rsidRDefault="005B693F" w:rsidP="009F1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4 (0.05,76.32)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F8AE5" w14:textId="77777777" w:rsidR="005B693F" w:rsidRPr="009F1157" w:rsidRDefault="005B693F" w:rsidP="009F1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lfonylurea</w:t>
            </w:r>
          </w:p>
        </w:tc>
      </w:tr>
      <w:tr w:rsidR="005B693F" w:rsidRPr="009F1157" w14:paraId="012C80DD" w14:textId="77777777" w:rsidTr="005B693F">
        <w:trPr>
          <w:gridAfter w:val="1"/>
          <w:wAfter w:w="1565" w:type="dxa"/>
          <w:trHeight w:val="341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0E2E3F" w14:textId="77777777" w:rsidR="005B693F" w:rsidRPr="009F1157" w:rsidRDefault="005B693F" w:rsidP="009F1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4 (0.09,53.43)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11267D" w14:textId="77777777" w:rsidR="005B693F" w:rsidRPr="009F1157" w:rsidRDefault="005B693F" w:rsidP="009F1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3 (0.13,63.20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FE7024" w14:textId="77777777" w:rsidR="005B693F" w:rsidRPr="009F1157" w:rsidRDefault="005B693F" w:rsidP="009F1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6 (0.10,89.62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20C9C1" w14:textId="77777777" w:rsidR="005B693F" w:rsidRPr="009F1157" w:rsidRDefault="005B693F" w:rsidP="009F1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9 (0.09,87.32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E8BF30" w14:textId="77777777" w:rsidR="005B693F" w:rsidRPr="009F1157" w:rsidRDefault="005B693F" w:rsidP="009F1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7 (0.03,241.79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FB789E" w14:textId="77777777" w:rsidR="005B693F" w:rsidRPr="009F1157" w:rsidRDefault="005B693F" w:rsidP="009F1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2 (0.03,51.3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F19B1" w14:textId="77777777" w:rsidR="005B693F" w:rsidRPr="009F1157" w:rsidRDefault="005B693F" w:rsidP="009F1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ZD</w:t>
            </w:r>
          </w:p>
        </w:tc>
      </w:tr>
      <w:tr w:rsidR="009F1157" w:rsidRPr="009F1157" w14:paraId="01D95B87" w14:textId="77777777" w:rsidTr="005B693F">
        <w:trPr>
          <w:trHeight w:val="341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5850CA" w14:textId="77777777" w:rsidR="009F1157" w:rsidRPr="009F1157" w:rsidRDefault="009F1157" w:rsidP="009F1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 (0.32,1.49)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201933" w14:textId="77777777" w:rsidR="009F1157" w:rsidRPr="009F1157" w:rsidRDefault="009F1157" w:rsidP="009F1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 (0.47,1.77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7360E8" w14:textId="77777777" w:rsidR="009F1157" w:rsidRPr="009F1157" w:rsidRDefault="009F1157" w:rsidP="009F1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 (0.29,3.41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5955EB" w14:textId="77777777" w:rsidR="009F1157" w:rsidRPr="009F1157" w:rsidRDefault="009F1157" w:rsidP="009F1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 (0.18,4.57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421252" w14:textId="77777777" w:rsidR="009F1157" w:rsidRPr="009F1157" w:rsidRDefault="009F1157" w:rsidP="009F1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 (0.03,22.45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C59761" w14:textId="77777777" w:rsidR="009F1157" w:rsidRPr="009F1157" w:rsidRDefault="009F1157" w:rsidP="009F1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 (0.06,2.8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4D1191" w14:textId="77777777" w:rsidR="009F1157" w:rsidRPr="009F1157" w:rsidRDefault="009F1157" w:rsidP="009F1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 (0.01,7.47)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7E3C2" w14:textId="0A95303A" w:rsidR="009F1157" w:rsidRPr="009F1157" w:rsidRDefault="005B693F" w:rsidP="009F11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="009F1157"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cebo</w:t>
            </w:r>
          </w:p>
        </w:tc>
      </w:tr>
    </w:tbl>
    <w:p w14:paraId="2BA380DC" w14:textId="77777777" w:rsidR="00A32CD4" w:rsidRDefault="00A32CD4" w:rsidP="00A32CD4">
      <w:pPr>
        <w:rPr>
          <w:rFonts w:ascii="Times New Roman" w:hAnsi="Times New Roman" w:cs="Times New Roman"/>
          <w:sz w:val="24"/>
          <w:szCs w:val="24"/>
        </w:rPr>
      </w:pPr>
    </w:p>
    <w:p w14:paraId="3A9335AA" w14:textId="77777777" w:rsidR="00A32CD4" w:rsidRDefault="00A32CD4" w:rsidP="006608B4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ure 1 </w:t>
      </w:r>
      <w:r w:rsidR="006608B4">
        <w:rPr>
          <w:rFonts w:ascii="Times New Roman" w:hAnsi="Times New Roman" w:cs="Times New Roman"/>
          <w:kern w:val="0"/>
          <w:sz w:val="24"/>
          <w:szCs w:val="24"/>
        </w:rPr>
        <w:t xml:space="preserve">Odds ratio with 95%CI of </w:t>
      </w:r>
      <w:r w:rsidR="006608B4" w:rsidRPr="004B01EA">
        <w:rPr>
          <w:rFonts w:ascii="Times New Roman" w:hAnsi="Times New Roman" w:cs="Times New Roman"/>
          <w:kern w:val="0"/>
          <w:sz w:val="24"/>
          <w:szCs w:val="24"/>
        </w:rPr>
        <w:t>subgroup analysis</w:t>
      </w:r>
      <w:r w:rsidR="006608B4">
        <w:rPr>
          <w:rFonts w:ascii="Times New Roman" w:hAnsi="Times New Roman" w:cs="Times New Roman"/>
          <w:kern w:val="0"/>
          <w:sz w:val="24"/>
          <w:szCs w:val="24"/>
        </w:rPr>
        <w:t xml:space="preserve"> for s</w:t>
      </w:r>
      <w:r w:rsidR="006608B4" w:rsidRPr="00E81D6B">
        <w:rPr>
          <w:rFonts w:ascii="Times New Roman" w:hAnsi="Times New Roman" w:cs="Times New Roman"/>
          <w:kern w:val="0"/>
          <w:sz w:val="24"/>
          <w:szCs w:val="24"/>
        </w:rPr>
        <w:t>pinal fracture</w:t>
      </w:r>
    </w:p>
    <w:p w14:paraId="3C7E8802" w14:textId="77777777" w:rsidR="00AB0BC0" w:rsidRDefault="00AB0BC0" w:rsidP="006608B4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13462" w:type="dxa"/>
        <w:tblLook w:val="04A0" w:firstRow="1" w:lastRow="0" w:firstColumn="1" w:lastColumn="0" w:noHBand="0" w:noVBand="1"/>
      </w:tblPr>
      <w:tblGrid>
        <w:gridCol w:w="1838"/>
        <w:gridCol w:w="1843"/>
        <w:gridCol w:w="1984"/>
        <w:gridCol w:w="1985"/>
        <w:gridCol w:w="1984"/>
        <w:gridCol w:w="1985"/>
        <w:gridCol w:w="1843"/>
      </w:tblGrid>
      <w:tr w:rsidR="005B693F" w:rsidRPr="009F1157" w14:paraId="7A41829C" w14:textId="77777777" w:rsidTr="0065586B">
        <w:trPr>
          <w:gridAfter w:val="6"/>
          <w:wAfter w:w="11624" w:type="dxa"/>
          <w:trHeight w:val="28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498FB" w14:textId="00AB7398" w:rsidR="005B693F" w:rsidRPr="009F1157" w:rsidRDefault="005B693F" w:rsidP="00AB0B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PP-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</w:tr>
      <w:tr w:rsidR="005B693F" w:rsidRPr="009F1157" w14:paraId="269745E7" w14:textId="77777777" w:rsidTr="005B693F">
        <w:trPr>
          <w:gridAfter w:val="5"/>
          <w:wAfter w:w="9781" w:type="dxa"/>
          <w:trHeight w:val="28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3C8B97" w14:textId="77777777" w:rsidR="005B693F" w:rsidRPr="009F1157" w:rsidRDefault="005B693F" w:rsidP="00AB0B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 (0.24,1.1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3EF81" w14:textId="4C7E2DFD" w:rsidR="005B693F" w:rsidRPr="009F1157" w:rsidRDefault="005B693F" w:rsidP="00AB0B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P-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As</w:t>
            </w:r>
          </w:p>
        </w:tc>
      </w:tr>
      <w:tr w:rsidR="005B693F" w:rsidRPr="009F1157" w14:paraId="737C6F00" w14:textId="77777777" w:rsidTr="005B693F">
        <w:trPr>
          <w:gridAfter w:val="4"/>
          <w:wAfter w:w="7797" w:type="dxa"/>
          <w:trHeight w:val="28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6170B5" w14:textId="77777777" w:rsidR="005B693F" w:rsidRPr="009F1157" w:rsidRDefault="005B693F" w:rsidP="00AB0B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 (0.32,1.5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2D95A9" w14:textId="77777777" w:rsidR="005B693F" w:rsidRPr="009F1157" w:rsidRDefault="005B693F" w:rsidP="00AB0B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4 (0.57,3.17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3604A" w14:textId="1FB71D5A" w:rsidR="005B693F" w:rsidRPr="009F1157" w:rsidRDefault="005B693F" w:rsidP="00AB0B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GLT-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</w:tr>
      <w:tr w:rsidR="005B693F" w:rsidRPr="009F1157" w14:paraId="5A9CA9E7" w14:textId="77777777" w:rsidTr="005B693F">
        <w:trPr>
          <w:gridAfter w:val="3"/>
          <w:wAfter w:w="5812" w:type="dxa"/>
          <w:trHeight w:val="28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BB5155" w14:textId="77777777" w:rsidR="005B693F" w:rsidRPr="009F1157" w:rsidRDefault="005B693F" w:rsidP="00AB0B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 (0.03,20.2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2BE6F2" w14:textId="77777777" w:rsidR="005B693F" w:rsidRPr="009F1157" w:rsidRDefault="005B693F" w:rsidP="00AB0B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4 (0.06,35.4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47AD2E" w14:textId="77777777" w:rsidR="005B693F" w:rsidRPr="009F1157" w:rsidRDefault="005B693F" w:rsidP="00AB0B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7 (0.04,29.65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B7A53" w14:textId="77777777" w:rsidR="005B693F" w:rsidRPr="009F1157" w:rsidRDefault="005B693F" w:rsidP="00AB0B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ulin</w:t>
            </w:r>
          </w:p>
        </w:tc>
      </w:tr>
      <w:tr w:rsidR="005B693F" w:rsidRPr="009F1157" w14:paraId="5DA756AC" w14:textId="77777777" w:rsidTr="005B693F">
        <w:trPr>
          <w:gridAfter w:val="2"/>
          <w:wAfter w:w="3828" w:type="dxa"/>
          <w:trHeight w:val="28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2EE107" w14:textId="77777777" w:rsidR="005B693F" w:rsidRPr="009F1157" w:rsidRDefault="005B693F" w:rsidP="00AB0B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 (0.01,1.8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7BA8C6" w14:textId="77777777" w:rsidR="005B693F" w:rsidRPr="009F1157" w:rsidRDefault="005B693F" w:rsidP="00AB0B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 (0.02,3.7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06AEF6" w14:textId="77777777" w:rsidR="005B693F" w:rsidRPr="009F1157" w:rsidRDefault="005B693F" w:rsidP="00AB0B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 (0.02,2.5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72F719" w14:textId="77777777" w:rsidR="005B693F" w:rsidRPr="009F1157" w:rsidRDefault="005B693F" w:rsidP="00AB0B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 (0.00,11.69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E4ADB" w14:textId="77777777" w:rsidR="005B693F" w:rsidRPr="009F1157" w:rsidRDefault="005B693F" w:rsidP="00AB0B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formin</w:t>
            </w:r>
          </w:p>
        </w:tc>
      </w:tr>
      <w:tr w:rsidR="005B693F" w:rsidRPr="009F1157" w14:paraId="601E2358" w14:textId="77777777" w:rsidTr="005B693F">
        <w:trPr>
          <w:gridAfter w:val="1"/>
          <w:wAfter w:w="1843" w:type="dxa"/>
          <w:trHeight w:val="28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B4FAB8" w14:textId="77777777" w:rsidR="005B693F" w:rsidRPr="009F1157" w:rsidRDefault="005B693F" w:rsidP="00AB0B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 (0.16,3.8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0356CF" w14:textId="77777777" w:rsidR="005B693F" w:rsidRPr="009F1157" w:rsidRDefault="005B693F" w:rsidP="00AB0B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0 (0.35,6.4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2627AE" w14:textId="77777777" w:rsidR="005B693F" w:rsidRPr="009F1157" w:rsidRDefault="005B693F" w:rsidP="00AB0B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2 (0.21,5.8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CD0803" w14:textId="77777777" w:rsidR="005B693F" w:rsidRPr="009F1157" w:rsidRDefault="005B693F" w:rsidP="00AB0B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 (0.03,35.2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AB95813" w14:textId="77777777" w:rsidR="005B693F" w:rsidRPr="009F1157" w:rsidRDefault="005B693F" w:rsidP="00AB0B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3 (0.28,111.70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4837A" w14:textId="77777777" w:rsidR="005B693F" w:rsidRPr="009F1157" w:rsidRDefault="005B693F" w:rsidP="00AB0B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lfonylurea</w:t>
            </w:r>
          </w:p>
        </w:tc>
      </w:tr>
      <w:tr w:rsidR="00AB0BC0" w:rsidRPr="009F1157" w14:paraId="13ABC075" w14:textId="77777777" w:rsidTr="005B693F">
        <w:trPr>
          <w:trHeight w:val="28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3ED70F" w14:textId="77777777" w:rsidR="00AB0BC0" w:rsidRPr="009F1157" w:rsidRDefault="00AB0BC0" w:rsidP="00AB0B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 (0.49,1.2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CD5077" w14:textId="77777777" w:rsidR="00AB0BC0" w:rsidRPr="009F1157" w:rsidRDefault="00AB0BC0" w:rsidP="00AB0B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2 (0.83,2.7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949C00" w14:textId="77777777" w:rsidR="00AB0BC0" w:rsidRPr="009F1157" w:rsidRDefault="00AB0BC0" w:rsidP="00AB0B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4 (0.61,2.1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31A3BC" w14:textId="77777777" w:rsidR="00AB0BC0" w:rsidRPr="009F1157" w:rsidRDefault="00AB0BC0" w:rsidP="00AB0B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6 (0.04,27.5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63472D" w14:textId="77777777" w:rsidR="00AB0BC0" w:rsidRPr="009F1157" w:rsidRDefault="00AB0BC0" w:rsidP="00AB0B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2 (0.44,74.0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AE680E" w14:textId="77777777" w:rsidR="00AB0BC0" w:rsidRPr="009F1157" w:rsidRDefault="00AB0BC0" w:rsidP="00AB0B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 (0.22,4.7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AD1B5" w14:textId="6506915D" w:rsidR="00AB0BC0" w:rsidRPr="009F1157" w:rsidRDefault="005B693F" w:rsidP="00AB0B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AB0BC0"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cebo</w:t>
            </w:r>
          </w:p>
        </w:tc>
      </w:tr>
    </w:tbl>
    <w:p w14:paraId="3F0308B8" w14:textId="77777777" w:rsidR="00A32CD4" w:rsidRDefault="00A32CD4" w:rsidP="006608B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27247DE" w14:textId="77777777" w:rsidR="0065586B" w:rsidRDefault="0065586B" w:rsidP="0065586B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Odds ratio with 95%CI of </w:t>
      </w:r>
      <w:r w:rsidRPr="004B01EA">
        <w:rPr>
          <w:rFonts w:ascii="Times New Roman" w:hAnsi="Times New Roman" w:cs="Times New Roman"/>
          <w:kern w:val="0"/>
          <w:sz w:val="24"/>
          <w:szCs w:val="24"/>
        </w:rPr>
        <w:t>subgroup analysi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for h</w:t>
      </w:r>
      <w:r w:rsidRPr="00E81D6B">
        <w:rPr>
          <w:rFonts w:ascii="Times New Roman" w:hAnsi="Times New Roman" w:cs="Times New Roman"/>
          <w:kern w:val="0"/>
          <w:sz w:val="24"/>
          <w:szCs w:val="24"/>
        </w:rPr>
        <w:t>ip fracture</w:t>
      </w:r>
    </w:p>
    <w:p w14:paraId="253C055D" w14:textId="77777777" w:rsidR="0065586B" w:rsidRPr="0065586B" w:rsidRDefault="0065586B" w:rsidP="006608B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AA6820D" w14:textId="77777777" w:rsidR="00A32CD4" w:rsidRDefault="00A32CD4" w:rsidP="00A32CD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0D7E838" w14:textId="77777777" w:rsidR="0065586B" w:rsidRDefault="0065586B" w:rsidP="0065586B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12753" w:type="dxa"/>
        <w:tblLook w:val="04A0" w:firstRow="1" w:lastRow="0" w:firstColumn="1" w:lastColumn="0" w:noHBand="0" w:noVBand="1"/>
      </w:tblPr>
      <w:tblGrid>
        <w:gridCol w:w="1838"/>
        <w:gridCol w:w="1843"/>
        <w:gridCol w:w="1843"/>
        <w:gridCol w:w="1842"/>
        <w:gridCol w:w="1843"/>
        <w:gridCol w:w="1843"/>
        <w:gridCol w:w="1701"/>
      </w:tblGrid>
      <w:tr w:rsidR="005B693F" w:rsidRPr="009F1157" w14:paraId="3E639E63" w14:textId="77777777" w:rsidTr="00E41AFA">
        <w:trPr>
          <w:gridAfter w:val="6"/>
          <w:wAfter w:w="10915" w:type="dxa"/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4685C" w14:textId="6869E744" w:rsidR="005B693F" w:rsidRPr="009F1157" w:rsidRDefault="005B693F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PP-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</w:tr>
      <w:tr w:rsidR="005B693F" w:rsidRPr="009F1157" w14:paraId="3904328A" w14:textId="77777777" w:rsidTr="005B693F">
        <w:trPr>
          <w:gridAfter w:val="5"/>
          <w:wAfter w:w="9072" w:type="dxa"/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C01B6D" w14:textId="77777777" w:rsidR="005B693F" w:rsidRPr="009F1157" w:rsidRDefault="005B693F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1 (0.72,2.05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8E7CE" w14:textId="41DA129D" w:rsidR="005B693F" w:rsidRPr="009F1157" w:rsidRDefault="005B693F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P-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As</w:t>
            </w:r>
          </w:p>
        </w:tc>
      </w:tr>
      <w:tr w:rsidR="005B693F" w:rsidRPr="009F1157" w14:paraId="7AE72C6C" w14:textId="77777777" w:rsidTr="005B693F">
        <w:trPr>
          <w:gridAfter w:val="4"/>
          <w:wAfter w:w="7229" w:type="dxa"/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139DD0" w14:textId="77777777" w:rsidR="005B693F" w:rsidRPr="009F1157" w:rsidRDefault="005B693F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4 (0.79,4.2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9A31EC" w14:textId="77777777" w:rsidR="005B693F" w:rsidRPr="009F1157" w:rsidRDefault="005B693F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2 (0.63,3.64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9D9DD" w14:textId="6608F4FD" w:rsidR="005B693F" w:rsidRPr="009F1157" w:rsidRDefault="005B693F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GLT-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</w:tr>
      <w:tr w:rsidR="005B693F" w:rsidRPr="009F1157" w14:paraId="34E3FA7C" w14:textId="77777777" w:rsidTr="005B693F">
        <w:trPr>
          <w:gridAfter w:val="3"/>
          <w:wAfter w:w="5387" w:type="dxa"/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A01290" w14:textId="77777777" w:rsidR="005B693F" w:rsidRPr="009F1157" w:rsidRDefault="005B693F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 (0.19,2.6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F4E45F" w14:textId="77777777" w:rsidR="005B693F" w:rsidRPr="009F1157" w:rsidRDefault="005B693F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 (0.18,1.9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E9E3FC" w14:textId="77777777" w:rsidR="005B693F" w:rsidRPr="009F1157" w:rsidRDefault="005B693F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 (0.09,1.69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BFB5D" w14:textId="77777777" w:rsidR="005B693F" w:rsidRPr="009F1157" w:rsidRDefault="005B693F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ulin</w:t>
            </w:r>
          </w:p>
        </w:tc>
      </w:tr>
      <w:tr w:rsidR="005B693F" w:rsidRPr="009F1157" w14:paraId="42488EDF" w14:textId="77777777" w:rsidTr="005B693F">
        <w:trPr>
          <w:gridAfter w:val="2"/>
          <w:wAfter w:w="3544" w:type="dxa"/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0D3E1E" w14:textId="77777777" w:rsidR="005B693F" w:rsidRPr="009F1157" w:rsidRDefault="005B693F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 (0.18,7.7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14BAEB" w14:textId="77777777" w:rsidR="005B693F" w:rsidRPr="009F1157" w:rsidRDefault="005B693F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 (0.15,6.4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53C826" w14:textId="77777777" w:rsidR="005B693F" w:rsidRPr="009F1157" w:rsidRDefault="005B693F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 (0.09,4.3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324089" w14:textId="77777777" w:rsidR="005B693F" w:rsidRPr="009F1157" w:rsidRDefault="005B693F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5 (0.18,15.39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27C5E" w14:textId="77777777" w:rsidR="005B693F" w:rsidRPr="009F1157" w:rsidRDefault="005B693F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formin</w:t>
            </w:r>
          </w:p>
        </w:tc>
      </w:tr>
      <w:tr w:rsidR="005B693F" w:rsidRPr="009F1157" w14:paraId="29D82720" w14:textId="77777777" w:rsidTr="005B693F">
        <w:trPr>
          <w:gridAfter w:val="1"/>
          <w:wAfter w:w="1701" w:type="dxa"/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9DE4AA" w14:textId="77777777" w:rsidR="005B693F" w:rsidRPr="009F1157" w:rsidRDefault="005B693F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 (0.53,2.6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5A3DEC" w14:textId="77777777" w:rsidR="005B693F" w:rsidRPr="009F1157" w:rsidRDefault="005B693F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 (0.42,2.2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0683CA" w14:textId="77777777" w:rsidR="005B693F" w:rsidRPr="009F1157" w:rsidRDefault="005B693F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 (0.23,1.7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FABC4B" w14:textId="77777777" w:rsidR="005B693F" w:rsidRPr="009F1157" w:rsidRDefault="005B693F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5 (0.39,7.0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164FE7" w14:textId="77777777" w:rsidR="005B693F" w:rsidRPr="009F1157" w:rsidRDefault="005B693F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 (0.13,7.44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435C5" w14:textId="77777777" w:rsidR="005B693F" w:rsidRPr="009F1157" w:rsidRDefault="005B693F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lfonylurea</w:t>
            </w:r>
          </w:p>
        </w:tc>
      </w:tr>
      <w:tr w:rsidR="0065586B" w:rsidRPr="009F1157" w14:paraId="609B1662" w14:textId="77777777" w:rsidTr="005B693F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61AF32" w14:textId="77777777" w:rsidR="0065586B" w:rsidRPr="009F1157" w:rsidRDefault="0065586B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8 (0.73,1.5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8AF053" w14:textId="77777777" w:rsidR="0065586B" w:rsidRPr="009F1157" w:rsidRDefault="0065586B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 (0.60,1.3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326DDA" w14:textId="77777777" w:rsidR="0065586B" w:rsidRPr="009F1157" w:rsidRDefault="0065586B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 (0.26,1.3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AD2BE5" w14:textId="77777777" w:rsidR="0065586B" w:rsidRPr="009F1157" w:rsidRDefault="0065586B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1 (0.43,5.2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79D904" w14:textId="77777777" w:rsidR="0065586B" w:rsidRPr="009F1157" w:rsidRDefault="0065586B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 (0.14,6.0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874CB6" w14:textId="77777777" w:rsidR="0065586B" w:rsidRPr="009F1157" w:rsidRDefault="0065586B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 (0.41,2.0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6CF4A" w14:textId="4EB2B485" w:rsidR="0065586B" w:rsidRPr="009F1157" w:rsidRDefault="005B693F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65586B"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cebo</w:t>
            </w:r>
          </w:p>
        </w:tc>
      </w:tr>
    </w:tbl>
    <w:p w14:paraId="38B698E6" w14:textId="77777777" w:rsidR="0065586B" w:rsidRDefault="0065586B" w:rsidP="0065586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0148D97" w14:textId="77777777" w:rsidR="0065586B" w:rsidRDefault="0065586B" w:rsidP="0065586B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Odds ratio with 95%CI of </w:t>
      </w:r>
      <w:r w:rsidRPr="004B01EA">
        <w:rPr>
          <w:rFonts w:ascii="Times New Roman" w:hAnsi="Times New Roman" w:cs="Times New Roman"/>
          <w:kern w:val="0"/>
          <w:sz w:val="24"/>
          <w:szCs w:val="24"/>
        </w:rPr>
        <w:t>subgroup analysi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for u</w:t>
      </w:r>
      <w:r w:rsidRPr="00E81D6B">
        <w:rPr>
          <w:rFonts w:ascii="Times New Roman" w:hAnsi="Times New Roman" w:cs="Times New Roman"/>
          <w:kern w:val="0"/>
          <w:sz w:val="24"/>
          <w:szCs w:val="24"/>
        </w:rPr>
        <w:t>pper limb fracture</w:t>
      </w:r>
    </w:p>
    <w:p w14:paraId="3F88B21F" w14:textId="77777777" w:rsidR="00194DD0" w:rsidRDefault="00194DD0" w:rsidP="0065586B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7A26280C" w14:textId="77777777" w:rsidR="00194DD0" w:rsidRDefault="00194DD0" w:rsidP="0065586B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24DB5DEE" w14:textId="77777777" w:rsidR="0065586B" w:rsidRDefault="0065586B" w:rsidP="0065586B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4597" w:type="dxa"/>
        <w:tblLook w:val="04A0" w:firstRow="1" w:lastRow="0" w:firstColumn="1" w:lastColumn="0" w:noHBand="0" w:noVBand="1"/>
      </w:tblPr>
      <w:tblGrid>
        <w:gridCol w:w="1838"/>
        <w:gridCol w:w="1843"/>
        <w:gridCol w:w="1843"/>
        <w:gridCol w:w="1843"/>
        <w:gridCol w:w="1843"/>
        <w:gridCol w:w="1843"/>
        <w:gridCol w:w="1843"/>
        <w:gridCol w:w="1701"/>
      </w:tblGrid>
      <w:tr w:rsidR="005B693F" w:rsidRPr="009F1157" w14:paraId="56F610D7" w14:textId="77777777" w:rsidTr="005B693F">
        <w:trPr>
          <w:gridAfter w:val="7"/>
          <w:wAfter w:w="12759" w:type="dxa"/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F39D2" w14:textId="13F79C89" w:rsidR="005B693F" w:rsidRPr="009F1157" w:rsidRDefault="005B693F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PP-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</w:tr>
      <w:tr w:rsidR="005B693F" w:rsidRPr="009F1157" w14:paraId="1A363C01" w14:textId="77777777" w:rsidTr="006A7197">
        <w:trPr>
          <w:gridAfter w:val="6"/>
          <w:wAfter w:w="10916" w:type="dxa"/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F0E28B" w14:textId="77777777" w:rsidR="005B693F" w:rsidRPr="009F1157" w:rsidRDefault="005B693F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3 (0.86,1.76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FD18E" w14:textId="1D3CF70F" w:rsidR="005B693F" w:rsidRPr="009F1157" w:rsidRDefault="005B693F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P-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As</w:t>
            </w:r>
          </w:p>
        </w:tc>
      </w:tr>
      <w:tr w:rsidR="005B693F" w:rsidRPr="009F1157" w14:paraId="2A2E920A" w14:textId="77777777" w:rsidTr="006A7197">
        <w:trPr>
          <w:gridAfter w:val="5"/>
          <w:wAfter w:w="9073" w:type="dxa"/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A8BBB8" w14:textId="77777777" w:rsidR="005B693F" w:rsidRPr="009F1157" w:rsidRDefault="005B693F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5 (0.88,2.0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365504" w14:textId="77777777" w:rsidR="005B693F" w:rsidRPr="009F1157" w:rsidRDefault="005B693F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0 (0.68,1.78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845C1" w14:textId="46DEB245" w:rsidR="005B693F" w:rsidRPr="009F1157" w:rsidRDefault="005B693F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GLT-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</w:tr>
      <w:tr w:rsidR="005B693F" w:rsidRPr="009F1157" w14:paraId="4995366D" w14:textId="77777777" w:rsidTr="006A7197">
        <w:trPr>
          <w:gridAfter w:val="4"/>
          <w:wAfter w:w="7230" w:type="dxa"/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A55FB9" w14:textId="77777777" w:rsidR="005B693F" w:rsidRPr="009F1157" w:rsidRDefault="005B693F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6 (0.44,2.5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563117" w14:textId="77777777" w:rsidR="005B693F" w:rsidRPr="009F1157" w:rsidRDefault="005B693F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 (0.39,1.9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A64D58" w14:textId="77777777" w:rsidR="005B693F" w:rsidRPr="009F1157" w:rsidRDefault="005B693F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 (0.31,2.0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20AE6" w14:textId="77777777" w:rsidR="005B693F" w:rsidRPr="009F1157" w:rsidRDefault="005B693F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ulin</w:t>
            </w:r>
          </w:p>
        </w:tc>
      </w:tr>
      <w:tr w:rsidR="005B693F" w:rsidRPr="009F1157" w14:paraId="3E6311FA" w14:textId="77777777" w:rsidTr="006A7197">
        <w:trPr>
          <w:gridAfter w:val="3"/>
          <w:wAfter w:w="5387" w:type="dxa"/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55DF57" w14:textId="77777777" w:rsidR="005B693F" w:rsidRPr="009F1157" w:rsidRDefault="005B693F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 (0.15,6.0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661474" w14:textId="77777777" w:rsidR="005B693F" w:rsidRPr="009F1157" w:rsidRDefault="005B693F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 (0.12,5.1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2B65C1" w14:textId="77777777" w:rsidR="005B693F" w:rsidRPr="009F1157" w:rsidRDefault="005B693F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 (0.11,4.7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EB7F1E" w14:textId="77777777" w:rsidR="005B693F" w:rsidRPr="009F1157" w:rsidRDefault="005B693F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 (0.12,6.98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89238" w14:textId="77777777" w:rsidR="005B693F" w:rsidRPr="009F1157" w:rsidRDefault="005B693F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formin</w:t>
            </w:r>
          </w:p>
        </w:tc>
      </w:tr>
      <w:tr w:rsidR="005B693F" w:rsidRPr="009F1157" w14:paraId="27357982" w14:textId="77777777" w:rsidTr="006A7197">
        <w:trPr>
          <w:gridAfter w:val="2"/>
          <w:wAfter w:w="3544" w:type="dxa"/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B56E39" w14:textId="77777777" w:rsidR="005B693F" w:rsidRPr="009F1157" w:rsidRDefault="005B693F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4 (0.76,2.3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5268B5" w14:textId="77777777" w:rsidR="005B693F" w:rsidRPr="009F1157" w:rsidRDefault="005B693F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 (0.60,1.9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87C617" w14:textId="77777777" w:rsidR="005B693F" w:rsidRPr="009F1157" w:rsidRDefault="005B693F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 (0.51,1.9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C72E21" w14:textId="77777777" w:rsidR="005B693F" w:rsidRPr="009F1157" w:rsidRDefault="005B693F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7 (0.47,3.4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4196A9" w14:textId="77777777" w:rsidR="005B693F" w:rsidRPr="009F1157" w:rsidRDefault="005B693F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1 (0.20,9.76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D8FBC" w14:textId="77777777" w:rsidR="005B693F" w:rsidRPr="009F1157" w:rsidRDefault="005B693F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lfonylurea</w:t>
            </w:r>
          </w:p>
        </w:tc>
      </w:tr>
      <w:tr w:rsidR="005B693F" w:rsidRPr="009F1157" w14:paraId="6C972BAA" w14:textId="77777777" w:rsidTr="006A7197">
        <w:trPr>
          <w:gridAfter w:val="1"/>
          <w:wAfter w:w="1701" w:type="dxa"/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833E00" w14:textId="77777777" w:rsidR="005B693F" w:rsidRPr="009F1157" w:rsidRDefault="005B693F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 (0.15,3.5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EE74AB" w14:textId="77777777" w:rsidR="005B693F" w:rsidRPr="009F1157" w:rsidRDefault="005B693F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 (0.12,2.9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FEA8D3" w14:textId="77777777" w:rsidR="005B693F" w:rsidRPr="009F1157" w:rsidRDefault="005B693F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 (0.11,2.7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9F854A" w14:textId="77777777" w:rsidR="005B693F" w:rsidRPr="009F1157" w:rsidRDefault="005B693F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 (0.12,4.1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C92B2B" w14:textId="77777777" w:rsidR="005B693F" w:rsidRPr="009F1157" w:rsidRDefault="005B693F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 (0.07,8.7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89EECE" w14:textId="77777777" w:rsidR="005B693F" w:rsidRPr="009F1157" w:rsidRDefault="005B693F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 (0.10,2.88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B3B0A" w14:textId="77777777" w:rsidR="005B693F" w:rsidRPr="009F1157" w:rsidRDefault="005B693F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ZD</w:t>
            </w:r>
          </w:p>
        </w:tc>
      </w:tr>
      <w:tr w:rsidR="0065586B" w:rsidRPr="009F1157" w14:paraId="4F6B7B60" w14:textId="77777777" w:rsidTr="006A7197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72FE95" w14:textId="77777777" w:rsidR="0065586B" w:rsidRPr="009F1157" w:rsidRDefault="0065586B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1 (0.87,1.4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9D94A4" w14:textId="77777777" w:rsidR="0065586B" w:rsidRPr="009F1157" w:rsidRDefault="0065586B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 (0.66,1.2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5C0A74" w14:textId="77777777" w:rsidR="0065586B" w:rsidRPr="009F1157" w:rsidRDefault="0065586B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 (0.57,1.2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09EACB" w14:textId="77777777" w:rsidR="0065586B" w:rsidRPr="009F1157" w:rsidRDefault="0065586B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 (0.44,2.4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8141BE" w14:textId="77777777" w:rsidR="0065586B" w:rsidRPr="009F1157" w:rsidRDefault="0065586B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 (0.18,7.5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C3E140" w14:textId="77777777" w:rsidR="0065586B" w:rsidRPr="009F1157" w:rsidRDefault="0065586B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 (0.46,1.4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A53C2E" w14:textId="77777777" w:rsidR="0065586B" w:rsidRPr="009F1157" w:rsidRDefault="0065586B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1 (0.31,7.2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261B7" w14:textId="63DE6659" w:rsidR="0065586B" w:rsidRPr="009F1157" w:rsidRDefault="006A7197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65586B"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cebo</w:t>
            </w:r>
          </w:p>
        </w:tc>
      </w:tr>
    </w:tbl>
    <w:p w14:paraId="6969002B" w14:textId="77777777" w:rsidR="00194DD0" w:rsidRDefault="00194DD0" w:rsidP="0065586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C3859D8" w14:textId="77777777" w:rsidR="0065586B" w:rsidRDefault="0065586B" w:rsidP="0065586B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Odds ratio with 95%CI of </w:t>
      </w:r>
      <w:r w:rsidRPr="004B01EA">
        <w:rPr>
          <w:rFonts w:ascii="Times New Roman" w:hAnsi="Times New Roman" w:cs="Times New Roman"/>
          <w:kern w:val="0"/>
          <w:sz w:val="24"/>
          <w:szCs w:val="24"/>
        </w:rPr>
        <w:t>subgroup analysi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for </w:t>
      </w:r>
      <w:r w:rsidR="00194DD0">
        <w:rPr>
          <w:rFonts w:ascii="Times New Roman" w:hAnsi="Times New Roman" w:cs="Times New Roman"/>
          <w:kern w:val="0"/>
          <w:sz w:val="24"/>
          <w:szCs w:val="24"/>
        </w:rPr>
        <w:t>low</w:t>
      </w:r>
      <w:r w:rsidRPr="00E81D6B">
        <w:rPr>
          <w:rFonts w:ascii="Times New Roman" w:hAnsi="Times New Roman" w:cs="Times New Roman"/>
          <w:kern w:val="0"/>
          <w:sz w:val="24"/>
          <w:szCs w:val="24"/>
        </w:rPr>
        <w:t>er limb fracture</w:t>
      </w:r>
    </w:p>
    <w:p w14:paraId="18DBA6B6" w14:textId="77777777" w:rsidR="00194DD0" w:rsidRDefault="00194DD0" w:rsidP="0065586B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3D9755AE" w14:textId="77777777" w:rsidR="00194DD0" w:rsidRDefault="00194DD0" w:rsidP="0065586B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71BECB93" w14:textId="77777777" w:rsidR="00194DD0" w:rsidRDefault="00194DD0" w:rsidP="0065586B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3F94BEAA" w14:textId="77777777" w:rsidR="00194DD0" w:rsidRPr="00194DD0" w:rsidRDefault="00194DD0" w:rsidP="0065586B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pPr w:leftFromText="180" w:rightFromText="180" w:horzAnchor="margin" w:tblpXSpec="center" w:tblpY="214"/>
        <w:tblW w:w="13178" w:type="dxa"/>
        <w:tblLook w:val="04A0" w:firstRow="1" w:lastRow="0" w:firstColumn="1" w:lastColumn="0" w:noHBand="0" w:noVBand="1"/>
      </w:tblPr>
      <w:tblGrid>
        <w:gridCol w:w="1696"/>
        <w:gridCol w:w="1647"/>
        <w:gridCol w:w="1614"/>
        <w:gridCol w:w="1701"/>
        <w:gridCol w:w="1701"/>
        <w:gridCol w:w="1701"/>
        <w:gridCol w:w="1559"/>
        <w:gridCol w:w="1559"/>
      </w:tblGrid>
      <w:tr w:rsidR="006A7197" w:rsidRPr="009F1157" w14:paraId="4EF291C4" w14:textId="77777777" w:rsidTr="00E92315">
        <w:trPr>
          <w:gridAfter w:val="7"/>
          <w:wAfter w:w="11482" w:type="dxa"/>
          <w:trHeight w:val="28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347C4" w14:textId="2711FC88" w:rsidR="006A7197" w:rsidRPr="009F1157" w:rsidRDefault="006A7197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PP-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</w:tr>
      <w:tr w:rsidR="006A7197" w:rsidRPr="009F1157" w14:paraId="00AB8F67" w14:textId="77777777" w:rsidTr="006A7197">
        <w:trPr>
          <w:gridAfter w:val="6"/>
          <w:wAfter w:w="9835" w:type="dxa"/>
          <w:trHeight w:val="28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CEDED9" w14:textId="77777777" w:rsidR="006A7197" w:rsidRPr="009F1157" w:rsidRDefault="006A7197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 (0.61,1.95)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81214" w14:textId="7811A394" w:rsidR="006A7197" w:rsidRPr="009F1157" w:rsidRDefault="006A7197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P-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As</w:t>
            </w:r>
          </w:p>
        </w:tc>
      </w:tr>
      <w:tr w:rsidR="006A7197" w:rsidRPr="009F1157" w14:paraId="6FAAED9C" w14:textId="77777777" w:rsidTr="006A7197">
        <w:trPr>
          <w:gridAfter w:val="5"/>
          <w:wAfter w:w="8221" w:type="dxa"/>
          <w:trHeight w:val="28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A9167E" w14:textId="77777777" w:rsidR="006A7197" w:rsidRPr="009F1157" w:rsidRDefault="006A7197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 (0.45,1.60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D0C2D5" w14:textId="77777777" w:rsidR="006A7197" w:rsidRPr="009F1157" w:rsidRDefault="006A7197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 (0.41,1.49)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F2944" w14:textId="57BD4B1E" w:rsidR="006A7197" w:rsidRPr="009F1157" w:rsidRDefault="006A7197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GLT-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</w:tr>
      <w:tr w:rsidR="006A7197" w:rsidRPr="009F1157" w14:paraId="49795285" w14:textId="77777777" w:rsidTr="006A7197">
        <w:trPr>
          <w:gridAfter w:val="4"/>
          <w:wAfter w:w="6520" w:type="dxa"/>
          <w:trHeight w:val="28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6A60B4" w14:textId="77777777" w:rsidR="006A7197" w:rsidRPr="009F1157" w:rsidRDefault="006A7197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 (0.27,3.28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0C8394" w14:textId="77777777" w:rsidR="006A7197" w:rsidRPr="009F1157" w:rsidRDefault="006A7197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 (0.29,2.61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20825A" w14:textId="77777777" w:rsidR="006A7197" w:rsidRPr="009F1157" w:rsidRDefault="006A7197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1 (0.31,4.0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5C2BC" w14:textId="77777777" w:rsidR="006A7197" w:rsidRPr="009F1157" w:rsidRDefault="006A7197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ulin</w:t>
            </w:r>
          </w:p>
        </w:tc>
      </w:tr>
      <w:tr w:rsidR="006A7197" w:rsidRPr="009F1157" w14:paraId="36DE65FA" w14:textId="77777777" w:rsidTr="006A7197">
        <w:trPr>
          <w:gridAfter w:val="3"/>
          <w:wAfter w:w="4819" w:type="dxa"/>
          <w:trHeight w:val="28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5FA017" w14:textId="77777777" w:rsidR="006A7197" w:rsidRPr="009F1157" w:rsidRDefault="006A7197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 (0.07,9.95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8D8226" w14:textId="77777777" w:rsidR="006A7197" w:rsidRPr="009F1157" w:rsidRDefault="006A7197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 (0.06,9.54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C6C5F1" w14:textId="77777777" w:rsidR="006A7197" w:rsidRPr="009F1157" w:rsidRDefault="006A7197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 (0.08,11.9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A49C19" w14:textId="77777777" w:rsidR="006A7197" w:rsidRPr="009F1157" w:rsidRDefault="006A7197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 (0.05,13.8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533FC" w14:textId="77777777" w:rsidR="006A7197" w:rsidRPr="009F1157" w:rsidRDefault="006A7197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formin</w:t>
            </w:r>
          </w:p>
        </w:tc>
      </w:tr>
      <w:tr w:rsidR="006A7197" w:rsidRPr="009F1157" w14:paraId="2F69CA52" w14:textId="77777777" w:rsidTr="006A7197">
        <w:trPr>
          <w:gridAfter w:val="2"/>
          <w:wAfter w:w="3118" w:type="dxa"/>
          <w:trHeight w:val="28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FB02A3" w14:textId="77777777" w:rsidR="006A7197" w:rsidRPr="009F1157" w:rsidRDefault="006A7197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 (0.27,3.31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A0E063" w14:textId="77777777" w:rsidR="006A7197" w:rsidRPr="009F1157" w:rsidRDefault="006A7197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 (0.25,3.03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CD0024" w14:textId="77777777" w:rsidR="006A7197" w:rsidRPr="009F1157" w:rsidRDefault="006A7197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1 (0.31,3.9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8B5E8A" w14:textId="77777777" w:rsidR="006A7197" w:rsidRPr="009F1157" w:rsidRDefault="006A7197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 (0.19,5.3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B6988A" w14:textId="77777777" w:rsidR="006A7197" w:rsidRPr="009F1157" w:rsidRDefault="006A7197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5 (0.07,18.3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6E01D" w14:textId="77777777" w:rsidR="006A7197" w:rsidRPr="009F1157" w:rsidRDefault="006A7197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lfonylurea</w:t>
            </w:r>
          </w:p>
        </w:tc>
      </w:tr>
      <w:tr w:rsidR="006A7197" w:rsidRPr="009F1157" w14:paraId="4057F397" w14:textId="77777777" w:rsidTr="006A7197">
        <w:trPr>
          <w:gridAfter w:val="1"/>
          <w:wAfter w:w="1559" w:type="dxa"/>
          <w:trHeight w:val="28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838B2D" w14:textId="77777777" w:rsidR="006A7197" w:rsidRPr="009F1157" w:rsidRDefault="006A7197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6 (0.29,10.80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7EF997" w14:textId="77777777" w:rsidR="006A7197" w:rsidRPr="009F1157" w:rsidRDefault="006A7197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2 (0.26,9.97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39F131" w14:textId="77777777" w:rsidR="006A7197" w:rsidRPr="009F1157" w:rsidRDefault="006A7197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8 (0.32,13.4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E6CEBF" w14:textId="77777777" w:rsidR="006A7197" w:rsidRPr="009F1157" w:rsidRDefault="006A7197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7 (0.22,15.6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966F73" w14:textId="77777777" w:rsidR="006A7197" w:rsidRPr="009F1157" w:rsidRDefault="006A7197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5 (0.10,46.3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3E3E21" w14:textId="77777777" w:rsidR="006A7197" w:rsidRPr="009F1157" w:rsidRDefault="006A7197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7 (0.21,16.3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27066" w14:textId="77777777" w:rsidR="006A7197" w:rsidRPr="009F1157" w:rsidRDefault="006A7197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ZD</w:t>
            </w:r>
          </w:p>
        </w:tc>
      </w:tr>
      <w:tr w:rsidR="009F1157" w:rsidRPr="009F1157" w14:paraId="3306E3B0" w14:textId="77777777" w:rsidTr="006A7197">
        <w:trPr>
          <w:trHeight w:val="28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28B183" w14:textId="77777777" w:rsidR="00194DD0" w:rsidRPr="009F1157" w:rsidRDefault="00194DD0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 (0.46,1.09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2EB744" w14:textId="77777777" w:rsidR="00194DD0" w:rsidRPr="009F1157" w:rsidRDefault="00194DD0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 (0.42,1.01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39B340" w14:textId="77777777" w:rsidR="00194DD0" w:rsidRPr="009F1157" w:rsidRDefault="00194DD0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 (0.51,1.3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9E685B" w14:textId="77777777" w:rsidR="00194DD0" w:rsidRPr="009F1157" w:rsidRDefault="00194DD0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 (0.23,2.4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163730" w14:textId="77777777" w:rsidR="00194DD0" w:rsidRPr="009F1157" w:rsidRDefault="00194DD0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 (0.07,10.6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4FF4E4" w14:textId="77777777" w:rsidR="00194DD0" w:rsidRPr="009F1157" w:rsidRDefault="00194DD0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 (0.22,2.6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72C178" w14:textId="77777777" w:rsidR="00194DD0" w:rsidRPr="009F1157" w:rsidRDefault="00194DD0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 (0.07,2.4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4EF23" w14:textId="11A9749F" w:rsidR="00194DD0" w:rsidRPr="009F1157" w:rsidRDefault="006A7197" w:rsidP="00E923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194DD0" w:rsidRPr="009F11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cebo</w:t>
            </w:r>
          </w:p>
        </w:tc>
      </w:tr>
    </w:tbl>
    <w:p w14:paraId="2A59A5D7" w14:textId="77777777" w:rsidR="00194DD0" w:rsidRDefault="00194DD0" w:rsidP="00194DD0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113E016" w14:textId="4EEDCDDA" w:rsidR="00194DD0" w:rsidRDefault="00194DD0" w:rsidP="00E92315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Odds ratio with 95%CI of </w:t>
      </w:r>
      <w:r w:rsidRPr="004B01EA">
        <w:rPr>
          <w:rFonts w:ascii="Times New Roman" w:hAnsi="Times New Roman" w:cs="Times New Roman"/>
          <w:kern w:val="0"/>
          <w:sz w:val="24"/>
          <w:szCs w:val="24"/>
        </w:rPr>
        <w:t>subgroup analysi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for o</w:t>
      </w:r>
      <w:r w:rsidRPr="00E81D6B">
        <w:rPr>
          <w:rFonts w:ascii="Times New Roman" w:hAnsi="Times New Roman" w:cs="Times New Roman"/>
          <w:kern w:val="0"/>
          <w:sz w:val="24"/>
          <w:szCs w:val="24"/>
        </w:rPr>
        <w:t>ther fractures</w:t>
      </w:r>
    </w:p>
    <w:p w14:paraId="13FEFAF7" w14:textId="77777777" w:rsidR="00E92315" w:rsidRPr="00E92315" w:rsidRDefault="00E92315" w:rsidP="00E92315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628869E2" w14:textId="77777777" w:rsidR="00194DD0" w:rsidRDefault="00194DD0" w:rsidP="00194DD0">
      <w:pPr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Note:</w:t>
      </w:r>
      <w:r w:rsidRPr="00F80ECC">
        <w:t xml:space="preserve"> </w:t>
      </w:r>
      <w:r w:rsidRPr="00F80ECC">
        <w:rPr>
          <w:rStyle w:val="fontstyle01"/>
          <w:rFonts w:ascii="Times New Roman" w:hAnsi="Times New Roman" w:cs="Times New Roman"/>
          <w:sz w:val="24"/>
          <w:szCs w:val="24"/>
        </w:rPr>
        <w:t>Results of direct comparisons were listed in the upper triangle, and the estimation was calculated as the row-defining treatment compared with the column-defining treatment. Results of network meta-analysis were listed in the lower triangle, and the estimation was calculated as the column-defining treatment compared with the row-defining treatment.</w:t>
      </w:r>
    </w:p>
    <w:p w14:paraId="2652DE4B" w14:textId="77777777" w:rsidR="00194DD0" w:rsidRPr="00194DD0" w:rsidRDefault="00194DD0" w:rsidP="00194DD0">
      <w:pPr>
        <w:rPr>
          <w:rFonts w:ascii="Times New Roman" w:hAnsi="Times New Roman" w:cs="Times New Roman"/>
          <w:sz w:val="24"/>
          <w:szCs w:val="24"/>
        </w:rPr>
      </w:pPr>
    </w:p>
    <w:sectPr w:rsidR="00194DD0" w:rsidRPr="00194DD0" w:rsidSect="00A32CD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1F81EA0" w16cid:durableId="25FBFDB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4A53D0" w14:textId="77777777" w:rsidR="00D63E84" w:rsidRDefault="00D63E84" w:rsidP="00A32CD4">
      <w:r>
        <w:separator/>
      </w:r>
    </w:p>
  </w:endnote>
  <w:endnote w:type="continuationSeparator" w:id="0">
    <w:p w14:paraId="25B0581B" w14:textId="77777777" w:rsidR="00D63E84" w:rsidRDefault="00D63E84" w:rsidP="00A32C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Lvm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7AB4BE" w14:textId="77777777" w:rsidR="00D63E84" w:rsidRDefault="00D63E84" w:rsidP="00A32CD4">
      <w:r>
        <w:separator/>
      </w:r>
    </w:p>
  </w:footnote>
  <w:footnote w:type="continuationSeparator" w:id="0">
    <w:p w14:paraId="35EEF81E" w14:textId="77777777" w:rsidR="00D63E84" w:rsidRDefault="00D63E84" w:rsidP="00A32C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A09"/>
    <w:rsid w:val="0008624C"/>
    <w:rsid w:val="001653BD"/>
    <w:rsid w:val="00194DD0"/>
    <w:rsid w:val="001B1FA9"/>
    <w:rsid w:val="002B651D"/>
    <w:rsid w:val="004115F8"/>
    <w:rsid w:val="00452CAC"/>
    <w:rsid w:val="00477D97"/>
    <w:rsid w:val="005B693F"/>
    <w:rsid w:val="0065586B"/>
    <w:rsid w:val="006608B4"/>
    <w:rsid w:val="006A7197"/>
    <w:rsid w:val="006A76CB"/>
    <w:rsid w:val="006C70FD"/>
    <w:rsid w:val="006D3870"/>
    <w:rsid w:val="007326FB"/>
    <w:rsid w:val="00801E4F"/>
    <w:rsid w:val="009F1157"/>
    <w:rsid w:val="00A32CD4"/>
    <w:rsid w:val="00A44A76"/>
    <w:rsid w:val="00AB0BC0"/>
    <w:rsid w:val="00B04A09"/>
    <w:rsid w:val="00B37DD1"/>
    <w:rsid w:val="00B83E7A"/>
    <w:rsid w:val="00C4369B"/>
    <w:rsid w:val="00D10C07"/>
    <w:rsid w:val="00D63E84"/>
    <w:rsid w:val="00E41AFA"/>
    <w:rsid w:val="00E92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468D0D"/>
  <w15:chartTrackingRefBased/>
  <w15:docId w15:val="{D9B84B47-030B-47EA-BE12-E698999B0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2C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32C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2C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32CD4"/>
    <w:rPr>
      <w:sz w:val="18"/>
      <w:szCs w:val="18"/>
    </w:rPr>
  </w:style>
  <w:style w:type="character" w:customStyle="1" w:styleId="fontstyle01">
    <w:name w:val="fontstyle01"/>
    <w:basedOn w:val="a0"/>
    <w:rsid w:val="00194DD0"/>
    <w:rPr>
      <w:rFonts w:ascii="AdvLvm" w:hAnsi="AdvLvm" w:hint="default"/>
      <w:b w:val="0"/>
      <w:bCs w:val="0"/>
      <w:i w:val="0"/>
      <w:iCs w:val="0"/>
      <w:color w:val="000000"/>
      <w:sz w:val="20"/>
      <w:szCs w:val="20"/>
    </w:rPr>
  </w:style>
  <w:style w:type="character" w:styleId="a5">
    <w:name w:val="annotation reference"/>
    <w:basedOn w:val="a0"/>
    <w:uiPriority w:val="99"/>
    <w:semiHidden/>
    <w:unhideWhenUsed/>
    <w:rsid w:val="004115F8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4115F8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4115F8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4115F8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4115F8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4115F8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4115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227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7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3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4</Words>
  <Characters>2877</Characters>
  <Application>Microsoft Office Word</Application>
  <DocSecurity>0</DocSecurity>
  <Lines>23</Lines>
  <Paragraphs>6</Paragraphs>
  <ScaleCrop>false</ScaleCrop>
  <Company/>
  <LinksUpToDate>false</LinksUpToDate>
  <CharactersWithSpaces>3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柴三葆</dc:creator>
  <cp:keywords/>
  <dc:description/>
  <cp:lastModifiedBy>柴三葆</cp:lastModifiedBy>
  <cp:revision>2</cp:revision>
  <dcterms:created xsi:type="dcterms:W3CDTF">2022-04-09T06:22:00Z</dcterms:created>
  <dcterms:modified xsi:type="dcterms:W3CDTF">2022-04-09T06:22:00Z</dcterms:modified>
</cp:coreProperties>
</file>